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0B779" w14:textId="51C63974" w:rsidR="00D24121" w:rsidRPr="00881D9E" w:rsidRDefault="00881D9E" w:rsidP="00D24121">
      <w:pPr>
        <w:spacing w:line="360" w:lineRule="auto"/>
        <w:rPr>
          <w:rFonts w:ascii="Times New Roman" w:hAnsi="Times New Roman"/>
          <w:sz w:val="24"/>
          <w:szCs w:val="24"/>
        </w:rPr>
      </w:pPr>
      <w:r w:rsidRPr="00881D9E">
        <w:rPr>
          <w:rFonts w:ascii="Times New Roman" w:hAnsi="Times New Roman" w:cs="Times New Roman"/>
          <w:b/>
          <w:bCs/>
          <w:sz w:val="24"/>
        </w:rPr>
        <w:t>S</w:t>
      </w:r>
      <w:r w:rsidR="00463AD7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24121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881D9E">
        <w:rPr>
          <w:rFonts w:ascii="Times New Roman" w:hAnsi="Times New Roman"/>
          <w:b/>
          <w:bCs/>
          <w:sz w:val="24"/>
          <w:szCs w:val="24"/>
        </w:rPr>
        <w:t>siRNA for transfection</w:t>
      </w:r>
    </w:p>
    <w:p w14:paraId="5DCA6036" w14:textId="54790528" w:rsidR="00D24121" w:rsidRDefault="00D24121" w:rsidP="001E5639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86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3544"/>
        <w:gridCol w:w="3544"/>
      </w:tblGrid>
      <w:tr w:rsidR="00040D18" w:rsidRPr="00277D28" w14:paraId="0E71A91D" w14:textId="77777777" w:rsidTr="00B4648B">
        <w:trPr>
          <w:trHeight w:val="33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1922BE" w14:textId="77777777" w:rsidR="00040D18" w:rsidRPr="00805F6B" w:rsidRDefault="00040D18" w:rsidP="00091864">
            <w:pPr>
              <w:widowControl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805F6B">
              <w:rPr>
                <w:rFonts w:ascii="Times New Roman" w:hAnsi="Times New Roman"/>
                <w:b/>
                <w:sz w:val="22"/>
                <w:lang w:val="en-GB"/>
              </w:rPr>
              <w:t>siRNA (gene)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E56AE82" w14:textId="77777777" w:rsidR="00040D18" w:rsidRPr="00805F6B" w:rsidRDefault="00040D18" w:rsidP="00091864">
            <w:pPr>
              <w:widowControl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805F6B">
              <w:rPr>
                <w:rFonts w:ascii="Times New Roman" w:hAnsi="Times New Roman"/>
                <w:b/>
                <w:sz w:val="22"/>
                <w:lang w:val="en-GB"/>
              </w:rPr>
              <w:t>Sequence</w:t>
            </w:r>
          </w:p>
        </w:tc>
      </w:tr>
      <w:tr w:rsidR="00040D18" w:rsidRPr="00277D28" w14:paraId="7E8C098A" w14:textId="77777777" w:rsidTr="00B4648B">
        <w:trPr>
          <w:trHeight w:val="232"/>
          <w:jc w:val="center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7188FD" w14:textId="77777777" w:rsidR="00040D18" w:rsidRPr="00805F6B" w:rsidRDefault="00040D18" w:rsidP="00091864">
            <w:pPr>
              <w:widowControl/>
              <w:jc w:val="left"/>
              <w:rPr>
                <w:rFonts w:ascii="Times New Roman" w:hAnsi="Times New Roman"/>
                <w:b/>
                <w:sz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A12860" w14:textId="77777777" w:rsidR="00040D18" w:rsidRPr="00805F6B" w:rsidRDefault="00040D18" w:rsidP="00091864">
            <w:pPr>
              <w:widowControl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805F6B">
              <w:rPr>
                <w:rFonts w:ascii="Times New Roman" w:hAnsi="Times New Roman"/>
                <w:b/>
                <w:sz w:val="22"/>
                <w:lang w:val="en-GB"/>
              </w:rPr>
              <w:t>sense (5’-3’)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96DC3D" w14:textId="77777777" w:rsidR="00040D18" w:rsidRPr="00805F6B" w:rsidRDefault="00040D18" w:rsidP="00091864">
            <w:pPr>
              <w:widowControl/>
              <w:jc w:val="center"/>
              <w:rPr>
                <w:rFonts w:ascii="Times New Roman" w:hAnsi="Times New Roman"/>
                <w:b/>
                <w:sz w:val="22"/>
                <w:lang w:val="en-GB"/>
              </w:rPr>
            </w:pPr>
            <w:r w:rsidRPr="00805F6B">
              <w:rPr>
                <w:rFonts w:ascii="Times New Roman" w:hAnsi="Times New Roman"/>
                <w:b/>
                <w:sz w:val="22"/>
                <w:lang w:val="en-GB"/>
              </w:rPr>
              <w:t>Antisense (5’-3’)</w:t>
            </w:r>
          </w:p>
        </w:tc>
      </w:tr>
      <w:tr w:rsidR="00040D18" w:rsidRPr="00277D28" w14:paraId="507CF116" w14:textId="77777777" w:rsidTr="00C668CB">
        <w:trPr>
          <w:trHeight w:val="270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14:paraId="5D56FD39" w14:textId="70346F17" w:rsidR="00040D18" w:rsidRPr="00FA56C4" w:rsidRDefault="00040D18" w:rsidP="00091864">
            <w:pPr>
              <w:jc w:val="center"/>
              <w:rPr>
                <w:rFonts w:ascii="Times New Roman" w:hAnsi="Times New Roman"/>
                <w:szCs w:val="21"/>
              </w:rPr>
            </w:pPr>
            <w:r w:rsidRPr="00FA56C4">
              <w:rPr>
                <w:rFonts w:ascii="Times New Roman" w:hAnsi="Times New Roman"/>
                <w:szCs w:val="21"/>
              </w:rPr>
              <w:t>HS-Slug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</w:tcPr>
          <w:p w14:paraId="6D3D6AEA" w14:textId="22153F4F" w:rsidR="00040D18" w:rsidRPr="00FA56C4" w:rsidRDefault="00040D18" w:rsidP="00091864">
            <w:pPr>
              <w:rPr>
                <w:rFonts w:ascii="Times New Roman" w:hAnsi="Times New Roman"/>
                <w:szCs w:val="21"/>
              </w:rPr>
            </w:pPr>
            <w:r w:rsidRPr="00FA56C4">
              <w:rPr>
                <w:rFonts w:ascii="Times New Roman" w:hAnsi="Times New Roman"/>
                <w:szCs w:val="21"/>
              </w:rPr>
              <w:t>CAAAUCAUUUCAACUGAAATT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</w:tcPr>
          <w:p w14:paraId="683B92D5" w14:textId="2BF96A6E" w:rsidR="00040D18" w:rsidRPr="00FA56C4" w:rsidRDefault="00040D18" w:rsidP="00091864">
            <w:pPr>
              <w:rPr>
                <w:rFonts w:ascii="Times New Roman" w:hAnsi="Times New Roman"/>
                <w:szCs w:val="21"/>
              </w:rPr>
            </w:pPr>
            <w:r w:rsidRPr="00FA56C4">
              <w:rPr>
                <w:rFonts w:ascii="Times New Roman" w:hAnsi="Times New Roman"/>
                <w:szCs w:val="21"/>
              </w:rPr>
              <w:t>UUUCAGUUGAAAUGAUUUGTT</w:t>
            </w:r>
          </w:p>
        </w:tc>
      </w:tr>
      <w:tr w:rsidR="00040D18" w:rsidRPr="00277D28" w14:paraId="04954635" w14:textId="77777777" w:rsidTr="00C668CB">
        <w:trPr>
          <w:trHeight w:val="270"/>
          <w:jc w:val="center"/>
        </w:trPr>
        <w:tc>
          <w:tcPr>
            <w:tcW w:w="1560" w:type="dxa"/>
            <w:noWrap/>
            <w:vAlign w:val="center"/>
          </w:tcPr>
          <w:p w14:paraId="6439AE8F" w14:textId="377AA3EF" w:rsidR="00040D18" w:rsidRPr="00FA56C4" w:rsidRDefault="00040D18" w:rsidP="00091864">
            <w:pPr>
              <w:jc w:val="center"/>
              <w:rPr>
                <w:rFonts w:ascii="Times New Roman" w:hAnsi="Times New Roman"/>
                <w:szCs w:val="21"/>
              </w:rPr>
            </w:pPr>
            <w:r w:rsidRPr="00FA56C4">
              <w:rPr>
                <w:rFonts w:ascii="Times New Roman" w:hAnsi="Times New Roman"/>
                <w:szCs w:val="21"/>
              </w:rPr>
              <w:t>HS-control</w:t>
            </w:r>
          </w:p>
        </w:tc>
        <w:tc>
          <w:tcPr>
            <w:tcW w:w="3544" w:type="dxa"/>
            <w:noWrap/>
            <w:vAlign w:val="center"/>
          </w:tcPr>
          <w:p w14:paraId="13EA8E6D" w14:textId="39D8418C" w:rsidR="00040D18" w:rsidRPr="00FA56C4" w:rsidRDefault="00040D18" w:rsidP="00091864">
            <w:pPr>
              <w:rPr>
                <w:rFonts w:ascii="Times New Roman" w:hAnsi="Times New Roman"/>
                <w:szCs w:val="21"/>
              </w:rPr>
            </w:pPr>
            <w:r w:rsidRPr="00FA56C4">
              <w:rPr>
                <w:rFonts w:ascii="Times New Roman" w:hAnsi="Times New Roman"/>
                <w:szCs w:val="21"/>
              </w:rPr>
              <w:t>UUCUCCGAACGUGUCACGUTT</w:t>
            </w:r>
          </w:p>
        </w:tc>
        <w:tc>
          <w:tcPr>
            <w:tcW w:w="3544" w:type="dxa"/>
            <w:noWrap/>
            <w:vAlign w:val="center"/>
          </w:tcPr>
          <w:p w14:paraId="2866A359" w14:textId="40F96F51" w:rsidR="00040D18" w:rsidRPr="00FA56C4" w:rsidRDefault="00040D18" w:rsidP="00091864">
            <w:pPr>
              <w:rPr>
                <w:rFonts w:ascii="Times New Roman" w:hAnsi="Times New Roman"/>
                <w:szCs w:val="21"/>
              </w:rPr>
            </w:pPr>
            <w:r w:rsidRPr="00FA56C4">
              <w:rPr>
                <w:rFonts w:ascii="Times New Roman" w:hAnsi="Times New Roman"/>
                <w:szCs w:val="21"/>
              </w:rPr>
              <w:t>ACGUGACACGUUCGGAGAATT</w:t>
            </w:r>
          </w:p>
        </w:tc>
      </w:tr>
    </w:tbl>
    <w:p w14:paraId="194A9888" w14:textId="1736226C" w:rsidR="00D24121" w:rsidRDefault="00D24121"/>
    <w:sectPr w:rsidR="00D24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6E5D6" w14:textId="77777777" w:rsidR="00B10769" w:rsidRDefault="00B10769" w:rsidP="00FA2A04">
      <w:r>
        <w:separator/>
      </w:r>
    </w:p>
  </w:endnote>
  <w:endnote w:type="continuationSeparator" w:id="0">
    <w:p w14:paraId="22271BF2" w14:textId="77777777" w:rsidR="00B10769" w:rsidRDefault="00B10769" w:rsidP="00FA2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35AE6" w14:textId="77777777" w:rsidR="00B10769" w:rsidRDefault="00B10769" w:rsidP="00FA2A04">
      <w:r>
        <w:separator/>
      </w:r>
    </w:p>
  </w:footnote>
  <w:footnote w:type="continuationSeparator" w:id="0">
    <w:p w14:paraId="1539DDEB" w14:textId="77777777" w:rsidR="00B10769" w:rsidRDefault="00B10769" w:rsidP="00FA2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374AF"/>
    <w:rsid w:val="0001511C"/>
    <w:rsid w:val="000234E9"/>
    <w:rsid w:val="00040D18"/>
    <w:rsid w:val="000708B1"/>
    <w:rsid w:val="00077B52"/>
    <w:rsid w:val="000B66A5"/>
    <w:rsid w:val="000D2163"/>
    <w:rsid w:val="000E14F7"/>
    <w:rsid w:val="00132695"/>
    <w:rsid w:val="00182F00"/>
    <w:rsid w:val="00191332"/>
    <w:rsid w:val="001A412E"/>
    <w:rsid w:val="001B3D83"/>
    <w:rsid w:val="001E01CC"/>
    <w:rsid w:val="001E5639"/>
    <w:rsid w:val="001F5C62"/>
    <w:rsid w:val="00203F16"/>
    <w:rsid w:val="00205A9A"/>
    <w:rsid w:val="00241F35"/>
    <w:rsid w:val="002D68F9"/>
    <w:rsid w:val="002F22BA"/>
    <w:rsid w:val="00307155"/>
    <w:rsid w:val="00311F72"/>
    <w:rsid w:val="003641BA"/>
    <w:rsid w:val="003B2E87"/>
    <w:rsid w:val="003C00C1"/>
    <w:rsid w:val="003F0B30"/>
    <w:rsid w:val="00401DC9"/>
    <w:rsid w:val="004044B1"/>
    <w:rsid w:val="00406AE4"/>
    <w:rsid w:val="00407E64"/>
    <w:rsid w:val="00412315"/>
    <w:rsid w:val="00432B33"/>
    <w:rsid w:val="004459EB"/>
    <w:rsid w:val="00463AD7"/>
    <w:rsid w:val="00463B5C"/>
    <w:rsid w:val="004748DA"/>
    <w:rsid w:val="004A6D32"/>
    <w:rsid w:val="0053563E"/>
    <w:rsid w:val="00536E2D"/>
    <w:rsid w:val="005435C2"/>
    <w:rsid w:val="00576F2A"/>
    <w:rsid w:val="005A3903"/>
    <w:rsid w:val="00600250"/>
    <w:rsid w:val="00622603"/>
    <w:rsid w:val="0063792A"/>
    <w:rsid w:val="00643C26"/>
    <w:rsid w:val="006823D8"/>
    <w:rsid w:val="00687B7A"/>
    <w:rsid w:val="00687EEF"/>
    <w:rsid w:val="006A100C"/>
    <w:rsid w:val="006D06DD"/>
    <w:rsid w:val="00701D5E"/>
    <w:rsid w:val="00704E67"/>
    <w:rsid w:val="00715333"/>
    <w:rsid w:val="00725142"/>
    <w:rsid w:val="007374AF"/>
    <w:rsid w:val="00763F48"/>
    <w:rsid w:val="00791F3E"/>
    <w:rsid w:val="007964A9"/>
    <w:rsid w:val="007B714F"/>
    <w:rsid w:val="007C6729"/>
    <w:rsid w:val="007D0113"/>
    <w:rsid w:val="007D09B6"/>
    <w:rsid w:val="007F3FCB"/>
    <w:rsid w:val="00804E16"/>
    <w:rsid w:val="00805F6B"/>
    <w:rsid w:val="00820747"/>
    <w:rsid w:val="00835771"/>
    <w:rsid w:val="00857914"/>
    <w:rsid w:val="00870ECE"/>
    <w:rsid w:val="00881D9E"/>
    <w:rsid w:val="008959B6"/>
    <w:rsid w:val="008979AC"/>
    <w:rsid w:val="008B79CB"/>
    <w:rsid w:val="008E5EA1"/>
    <w:rsid w:val="009278E7"/>
    <w:rsid w:val="00932AB4"/>
    <w:rsid w:val="00940584"/>
    <w:rsid w:val="009537CD"/>
    <w:rsid w:val="009609CE"/>
    <w:rsid w:val="0096336A"/>
    <w:rsid w:val="00964D89"/>
    <w:rsid w:val="009773F3"/>
    <w:rsid w:val="00A4316E"/>
    <w:rsid w:val="00A83FA9"/>
    <w:rsid w:val="00A8405B"/>
    <w:rsid w:val="00AD0556"/>
    <w:rsid w:val="00AD2B59"/>
    <w:rsid w:val="00AF145B"/>
    <w:rsid w:val="00B10769"/>
    <w:rsid w:val="00B11D61"/>
    <w:rsid w:val="00B34440"/>
    <w:rsid w:val="00B350E2"/>
    <w:rsid w:val="00B4648B"/>
    <w:rsid w:val="00B51141"/>
    <w:rsid w:val="00B540D8"/>
    <w:rsid w:val="00B67732"/>
    <w:rsid w:val="00B80187"/>
    <w:rsid w:val="00B8099D"/>
    <w:rsid w:val="00BB68E8"/>
    <w:rsid w:val="00BB7E0C"/>
    <w:rsid w:val="00BC2119"/>
    <w:rsid w:val="00BF7D34"/>
    <w:rsid w:val="00C26656"/>
    <w:rsid w:val="00C53F2B"/>
    <w:rsid w:val="00C668CB"/>
    <w:rsid w:val="00C753AF"/>
    <w:rsid w:val="00C7571C"/>
    <w:rsid w:val="00C87240"/>
    <w:rsid w:val="00CF3D5C"/>
    <w:rsid w:val="00D24121"/>
    <w:rsid w:val="00D26169"/>
    <w:rsid w:val="00D41CC2"/>
    <w:rsid w:val="00D43718"/>
    <w:rsid w:val="00D60077"/>
    <w:rsid w:val="00D60D21"/>
    <w:rsid w:val="00D66362"/>
    <w:rsid w:val="00D805A3"/>
    <w:rsid w:val="00D85C5A"/>
    <w:rsid w:val="00D9104E"/>
    <w:rsid w:val="00D9386A"/>
    <w:rsid w:val="00E01790"/>
    <w:rsid w:val="00E076BC"/>
    <w:rsid w:val="00E1665B"/>
    <w:rsid w:val="00E3754D"/>
    <w:rsid w:val="00E50B07"/>
    <w:rsid w:val="00E77BA9"/>
    <w:rsid w:val="00E917E5"/>
    <w:rsid w:val="00EA041D"/>
    <w:rsid w:val="00EA0DD5"/>
    <w:rsid w:val="00EB4CE4"/>
    <w:rsid w:val="00F34308"/>
    <w:rsid w:val="00F62794"/>
    <w:rsid w:val="00F743A4"/>
    <w:rsid w:val="00FA2A04"/>
    <w:rsid w:val="00FA4E45"/>
    <w:rsid w:val="00FA56C4"/>
    <w:rsid w:val="00FC0A5E"/>
    <w:rsid w:val="00FC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11D28"/>
  <w15:chartTrackingRefBased/>
  <w15:docId w15:val="{7F58F123-C73E-40F0-BEA8-9E63EC77A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A04"/>
    <w:rPr>
      <w:sz w:val="18"/>
      <w:szCs w:val="18"/>
    </w:rPr>
  </w:style>
  <w:style w:type="table" w:styleId="a7">
    <w:name w:val="Table Grid"/>
    <w:basedOn w:val="a1"/>
    <w:uiPriority w:val="39"/>
    <w:rsid w:val="00835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qFormat/>
    <w:rsid w:val="00307155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7</cp:revision>
  <dcterms:created xsi:type="dcterms:W3CDTF">2023-10-18T08:09:00Z</dcterms:created>
  <dcterms:modified xsi:type="dcterms:W3CDTF">2024-08-22T13:14:00Z</dcterms:modified>
</cp:coreProperties>
</file>